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91F28" w14:textId="77777777" w:rsidR="00197498" w:rsidRPr="00C36133" w:rsidRDefault="00197498" w:rsidP="00197498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  <w:r w:rsidRPr="00C3613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C36133">
        <w:rPr>
          <w:rFonts w:ascii="Times New Roman" w:hAnsi="Times New Roman" w:cs="Times New Roman"/>
          <w:b/>
          <w:sz w:val="24"/>
          <w:szCs w:val="24"/>
        </w:rPr>
        <w:t xml:space="preserve"> Table: Discordant dosing categories </w:t>
      </w:r>
      <w:r>
        <w:rPr>
          <w:rFonts w:ascii="Times New Roman" w:hAnsi="Times New Roman" w:cs="Times New Roman"/>
          <w:b/>
          <w:sz w:val="24"/>
          <w:szCs w:val="24"/>
        </w:rPr>
        <w:t>by</w:t>
      </w:r>
      <w:r w:rsidRPr="00C36133">
        <w:rPr>
          <w:rFonts w:ascii="Times New Roman" w:hAnsi="Times New Roman" w:cs="Times New Roman"/>
          <w:b/>
          <w:sz w:val="24"/>
          <w:szCs w:val="24"/>
        </w:rPr>
        <w:t xml:space="preserve"> study day</w:t>
      </w:r>
      <w:r>
        <w:rPr>
          <w:rFonts w:ascii="Times New Roman" w:hAnsi="Times New Roman" w:cs="Times New Roman"/>
          <w:bCs/>
          <w:sz w:val="24"/>
          <w:szCs w:val="24"/>
        </w:rPr>
        <w:t>. D</w:t>
      </w:r>
      <w:r w:rsidRPr="00C36133">
        <w:rPr>
          <w:rFonts w:ascii="Times New Roman" w:hAnsi="Times New Roman" w:cs="Times New Roman"/>
          <w:bCs/>
          <w:sz w:val="24"/>
          <w:szCs w:val="24"/>
        </w:rPr>
        <w:t xml:space="preserve">iscordant drug categories </w:t>
      </w:r>
      <w:r>
        <w:rPr>
          <w:rFonts w:ascii="Times New Roman" w:hAnsi="Times New Roman" w:cs="Times New Roman"/>
          <w:bCs/>
          <w:sz w:val="24"/>
          <w:szCs w:val="24"/>
        </w:rPr>
        <w:t>are presented by</w:t>
      </w:r>
      <w:r w:rsidRPr="00C36133">
        <w:rPr>
          <w:rFonts w:ascii="Times New Roman" w:hAnsi="Times New Roman" w:cs="Times New Roman"/>
          <w:bCs/>
          <w:sz w:val="24"/>
          <w:szCs w:val="24"/>
        </w:rPr>
        <w:t xml:space="preserve"> study day</w:t>
      </w:r>
      <w:r>
        <w:rPr>
          <w:rFonts w:ascii="Times New Roman" w:hAnsi="Times New Roman" w:cs="Times New Roman"/>
          <w:bCs/>
          <w:sz w:val="24"/>
          <w:szCs w:val="24"/>
        </w:rPr>
        <w:t xml:space="preserve">, using </w:t>
      </w:r>
      <w:proofErr w:type="spellStart"/>
      <w:r w:rsidRPr="00C36133">
        <w:rPr>
          <w:rFonts w:ascii="Times New Roman" w:hAnsi="Times New Roman" w:cs="Times New Roman"/>
          <w:bCs/>
          <w:sz w:val="24"/>
          <w:szCs w:val="24"/>
        </w:rPr>
        <w:t>CrCl</w:t>
      </w:r>
      <w:proofErr w:type="spellEnd"/>
      <w:r w:rsidRPr="00C36133">
        <w:rPr>
          <w:rFonts w:ascii="Times New Roman" w:hAnsi="Times New Roman" w:cs="Times New Roman"/>
          <w:bCs/>
          <w:sz w:val="24"/>
          <w:szCs w:val="24"/>
        </w:rPr>
        <w:t xml:space="preserve"> and CKD-EPI eGFR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711"/>
        <w:gridCol w:w="1710"/>
        <w:gridCol w:w="1255"/>
      </w:tblGrid>
      <w:tr w:rsidR="00197498" w:rsidRPr="00C36133" w14:paraId="076AC2CD" w14:textId="77777777" w:rsidTr="00504033">
        <w:tc>
          <w:tcPr>
            <w:tcW w:w="1558" w:type="dxa"/>
          </w:tcPr>
          <w:p w14:paraId="765D385E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gridSpan w:val="2"/>
          </w:tcPr>
          <w:p w14:paraId="714858C5" w14:textId="77777777" w:rsidR="00197498" w:rsidRPr="0030727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cordant drug categories using </w:t>
            </w:r>
            <w:proofErr w:type="spellStart"/>
            <w:r w:rsidRPr="00307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Cl</w:t>
            </w:r>
            <w:proofErr w:type="spellEnd"/>
            <w:r w:rsidRPr="00307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s kinetic </w:t>
            </w:r>
            <w:proofErr w:type="spellStart"/>
            <w:r w:rsidRPr="00307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Cl</w:t>
            </w:r>
            <w:proofErr w:type="spellEnd"/>
          </w:p>
        </w:tc>
        <w:tc>
          <w:tcPr>
            <w:tcW w:w="3421" w:type="dxa"/>
            <w:gridSpan w:val="2"/>
          </w:tcPr>
          <w:p w14:paraId="7F8269AF" w14:textId="77777777" w:rsidR="00197498" w:rsidRPr="0030727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ordant drug categories using CKD-EPI vs kinetic CKD-EPI</w:t>
            </w:r>
          </w:p>
        </w:tc>
        <w:tc>
          <w:tcPr>
            <w:tcW w:w="1255" w:type="dxa"/>
          </w:tcPr>
          <w:p w14:paraId="491D62F9" w14:textId="77777777" w:rsidR="00197498" w:rsidRPr="0030727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197498" w:rsidRPr="00C36133" w14:paraId="02D27BDA" w14:textId="77777777" w:rsidTr="00504033">
        <w:trPr>
          <w:trHeight w:val="737"/>
        </w:trPr>
        <w:tc>
          <w:tcPr>
            <w:tcW w:w="1558" w:type="dxa"/>
          </w:tcPr>
          <w:p w14:paraId="25BFEBDF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4EC882BB" w14:textId="77777777" w:rsidR="00197498" w:rsidRPr="0030727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58" w:type="dxa"/>
          </w:tcPr>
          <w:p w14:paraId="7D4C2D07" w14:textId="77777777" w:rsidR="00197498" w:rsidRPr="0030727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  <w:p w14:paraId="6E68515D" w14:textId="77777777" w:rsidR="00197498" w:rsidRPr="0030727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711" w:type="dxa"/>
          </w:tcPr>
          <w:p w14:paraId="33064550" w14:textId="77777777" w:rsidR="00197498" w:rsidRPr="0030727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710" w:type="dxa"/>
          </w:tcPr>
          <w:p w14:paraId="129DD087" w14:textId="77777777" w:rsidR="00197498" w:rsidRPr="0030727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  <w:p w14:paraId="4B5582F0" w14:textId="77777777" w:rsidR="00197498" w:rsidRPr="0030727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255" w:type="dxa"/>
          </w:tcPr>
          <w:p w14:paraId="2A8D1E5C" w14:textId="77777777" w:rsidR="00197498" w:rsidRPr="0030727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97498" w:rsidRPr="00C36133" w14:paraId="5ABE98B6" w14:textId="77777777" w:rsidTr="00504033">
        <w:tc>
          <w:tcPr>
            <w:tcW w:w="1558" w:type="dxa"/>
          </w:tcPr>
          <w:p w14:paraId="5FE61829" w14:textId="77777777" w:rsidR="00197498" w:rsidRPr="00C36133" w:rsidRDefault="00197498" w:rsidP="00504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Study day 1</w:t>
            </w:r>
          </w:p>
        </w:tc>
        <w:tc>
          <w:tcPr>
            <w:tcW w:w="1558" w:type="dxa"/>
          </w:tcPr>
          <w:p w14:paraId="1939BF0E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58" w:type="dxa"/>
            <w:vAlign w:val="center"/>
          </w:tcPr>
          <w:p w14:paraId="5763449E" w14:textId="77777777" w:rsidR="00197498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7.2%</w:t>
            </w:r>
          </w:p>
          <w:p w14:paraId="164C34A6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6%-8.9%)</w:t>
            </w:r>
          </w:p>
        </w:tc>
        <w:tc>
          <w:tcPr>
            <w:tcW w:w="1711" w:type="dxa"/>
          </w:tcPr>
          <w:p w14:paraId="048C7037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10" w:type="dxa"/>
            <w:vAlign w:val="center"/>
          </w:tcPr>
          <w:p w14:paraId="1AB9B265" w14:textId="77777777" w:rsidR="00197498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8.5%</w:t>
            </w:r>
          </w:p>
          <w:p w14:paraId="60FD79F2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7-10.3%)</w:t>
            </w:r>
          </w:p>
        </w:tc>
        <w:tc>
          <w:tcPr>
            <w:tcW w:w="1255" w:type="dxa"/>
          </w:tcPr>
          <w:p w14:paraId="773C2E06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</w:p>
        </w:tc>
      </w:tr>
      <w:tr w:rsidR="00197498" w:rsidRPr="00C36133" w14:paraId="516888D4" w14:textId="77777777" w:rsidTr="00504033">
        <w:tc>
          <w:tcPr>
            <w:tcW w:w="1558" w:type="dxa"/>
          </w:tcPr>
          <w:p w14:paraId="5CF553C2" w14:textId="77777777" w:rsidR="00197498" w:rsidRPr="00C36133" w:rsidRDefault="00197498" w:rsidP="00504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Study day 2</w:t>
            </w:r>
          </w:p>
        </w:tc>
        <w:tc>
          <w:tcPr>
            <w:tcW w:w="1558" w:type="dxa"/>
          </w:tcPr>
          <w:p w14:paraId="4A9B2AEB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58" w:type="dxa"/>
            <w:vAlign w:val="center"/>
          </w:tcPr>
          <w:p w14:paraId="3DCA535C" w14:textId="77777777" w:rsidR="00197498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5.5%</w:t>
            </w:r>
          </w:p>
          <w:p w14:paraId="15ECD009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0%-7.0%)</w:t>
            </w:r>
          </w:p>
        </w:tc>
        <w:tc>
          <w:tcPr>
            <w:tcW w:w="1711" w:type="dxa"/>
          </w:tcPr>
          <w:p w14:paraId="38F5940E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10" w:type="dxa"/>
            <w:vAlign w:val="center"/>
          </w:tcPr>
          <w:p w14:paraId="403DAC10" w14:textId="77777777" w:rsidR="00197498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6.5%</w:t>
            </w:r>
          </w:p>
          <w:p w14:paraId="18FEA686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9%-8.1%)</w:t>
            </w:r>
          </w:p>
        </w:tc>
        <w:tc>
          <w:tcPr>
            <w:tcW w:w="1255" w:type="dxa"/>
          </w:tcPr>
          <w:p w14:paraId="7C472BCE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895</w:t>
            </w:r>
          </w:p>
        </w:tc>
      </w:tr>
      <w:tr w:rsidR="00197498" w:rsidRPr="00C36133" w14:paraId="45776D78" w14:textId="77777777" w:rsidTr="00504033">
        <w:tc>
          <w:tcPr>
            <w:tcW w:w="1558" w:type="dxa"/>
          </w:tcPr>
          <w:p w14:paraId="325604C2" w14:textId="77777777" w:rsidR="00197498" w:rsidRPr="00C36133" w:rsidRDefault="00197498" w:rsidP="00504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Study day 3</w:t>
            </w:r>
          </w:p>
        </w:tc>
        <w:tc>
          <w:tcPr>
            <w:tcW w:w="1558" w:type="dxa"/>
          </w:tcPr>
          <w:p w14:paraId="290154DA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58" w:type="dxa"/>
            <w:vAlign w:val="center"/>
          </w:tcPr>
          <w:p w14:paraId="332108E3" w14:textId="77777777" w:rsidR="00197498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5.5%</w:t>
            </w:r>
          </w:p>
          <w:p w14:paraId="155EB034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0%-7.0%)</w:t>
            </w:r>
          </w:p>
        </w:tc>
        <w:tc>
          <w:tcPr>
            <w:tcW w:w="1711" w:type="dxa"/>
          </w:tcPr>
          <w:p w14:paraId="6C9A7628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10" w:type="dxa"/>
            <w:vAlign w:val="center"/>
          </w:tcPr>
          <w:p w14:paraId="7CB3D05E" w14:textId="77777777" w:rsidR="00197498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5.1%</w:t>
            </w:r>
          </w:p>
          <w:p w14:paraId="194D9F76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7%-6.6%)</w:t>
            </w:r>
          </w:p>
        </w:tc>
        <w:tc>
          <w:tcPr>
            <w:tcW w:w="1255" w:type="dxa"/>
          </w:tcPr>
          <w:p w14:paraId="51EB2857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</w:tr>
      <w:tr w:rsidR="00197498" w:rsidRPr="00C36133" w14:paraId="5060C645" w14:textId="77777777" w:rsidTr="00504033">
        <w:tc>
          <w:tcPr>
            <w:tcW w:w="1558" w:type="dxa"/>
          </w:tcPr>
          <w:p w14:paraId="11AF6299" w14:textId="77777777" w:rsidR="00197498" w:rsidRPr="00C36133" w:rsidRDefault="00197498" w:rsidP="00504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Study day 4</w:t>
            </w:r>
          </w:p>
        </w:tc>
        <w:tc>
          <w:tcPr>
            <w:tcW w:w="1558" w:type="dxa"/>
          </w:tcPr>
          <w:p w14:paraId="10663E6F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58" w:type="dxa"/>
            <w:vAlign w:val="center"/>
          </w:tcPr>
          <w:p w14:paraId="3D75DA4D" w14:textId="77777777" w:rsidR="00197498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3.9%</w:t>
            </w:r>
          </w:p>
          <w:p w14:paraId="6D449BBB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6%-5.2%)</w:t>
            </w:r>
          </w:p>
        </w:tc>
        <w:tc>
          <w:tcPr>
            <w:tcW w:w="1711" w:type="dxa"/>
          </w:tcPr>
          <w:p w14:paraId="7C173404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10" w:type="dxa"/>
            <w:vAlign w:val="center"/>
          </w:tcPr>
          <w:p w14:paraId="21336AA0" w14:textId="77777777" w:rsidR="00197498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4.4%</w:t>
            </w:r>
          </w:p>
          <w:p w14:paraId="4C8E48A0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0%-5.9%)</w:t>
            </w:r>
          </w:p>
        </w:tc>
        <w:tc>
          <w:tcPr>
            <w:tcW w:w="1255" w:type="dxa"/>
          </w:tcPr>
          <w:p w14:paraId="09850D6D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841</w:t>
            </w:r>
          </w:p>
        </w:tc>
      </w:tr>
      <w:tr w:rsidR="00197498" w:rsidRPr="00C36133" w14:paraId="58BE1A93" w14:textId="77777777" w:rsidTr="00504033">
        <w:tc>
          <w:tcPr>
            <w:tcW w:w="1558" w:type="dxa"/>
          </w:tcPr>
          <w:p w14:paraId="2BA31D55" w14:textId="77777777" w:rsidR="00197498" w:rsidRPr="00C36133" w:rsidRDefault="00197498" w:rsidP="00504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Study day 5</w:t>
            </w:r>
          </w:p>
        </w:tc>
        <w:tc>
          <w:tcPr>
            <w:tcW w:w="1558" w:type="dxa"/>
          </w:tcPr>
          <w:p w14:paraId="2BA91EAC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8" w:type="dxa"/>
            <w:vAlign w:val="center"/>
          </w:tcPr>
          <w:p w14:paraId="120A6954" w14:textId="77777777" w:rsidR="00197498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  <w:p w14:paraId="347781E0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1%-4.6%)</w:t>
            </w:r>
          </w:p>
        </w:tc>
        <w:tc>
          <w:tcPr>
            <w:tcW w:w="1711" w:type="dxa"/>
          </w:tcPr>
          <w:p w14:paraId="67BE375A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10" w:type="dxa"/>
            <w:vAlign w:val="center"/>
          </w:tcPr>
          <w:p w14:paraId="075E74C1" w14:textId="77777777" w:rsidR="00197498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</w:p>
          <w:p w14:paraId="4DB1C9A8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0%-7.2%)</w:t>
            </w:r>
          </w:p>
        </w:tc>
        <w:tc>
          <w:tcPr>
            <w:tcW w:w="1255" w:type="dxa"/>
          </w:tcPr>
          <w:p w14:paraId="38921F0D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</w:tr>
      <w:tr w:rsidR="00197498" w:rsidRPr="00C36133" w14:paraId="5A8FD7DF" w14:textId="77777777" w:rsidTr="00504033">
        <w:tc>
          <w:tcPr>
            <w:tcW w:w="1558" w:type="dxa"/>
          </w:tcPr>
          <w:p w14:paraId="100E65FA" w14:textId="77777777" w:rsidR="00197498" w:rsidRPr="00C36133" w:rsidRDefault="00197498" w:rsidP="00504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Study day 6</w:t>
            </w:r>
          </w:p>
        </w:tc>
        <w:tc>
          <w:tcPr>
            <w:tcW w:w="1558" w:type="dxa"/>
          </w:tcPr>
          <w:p w14:paraId="136AE2DE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8" w:type="dxa"/>
            <w:vAlign w:val="center"/>
          </w:tcPr>
          <w:p w14:paraId="068E1739" w14:textId="77777777" w:rsidR="00197498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3.0%</w:t>
            </w:r>
          </w:p>
          <w:p w14:paraId="141D9E81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8%-4.2%)</w:t>
            </w:r>
          </w:p>
        </w:tc>
        <w:tc>
          <w:tcPr>
            <w:tcW w:w="1711" w:type="dxa"/>
          </w:tcPr>
          <w:p w14:paraId="4F568890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10" w:type="dxa"/>
            <w:vAlign w:val="center"/>
          </w:tcPr>
          <w:p w14:paraId="45C1E403" w14:textId="77777777" w:rsidR="00197498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5.3%</w:t>
            </w:r>
          </w:p>
          <w:p w14:paraId="3A552FEA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7%-6.8%)</w:t>
            </w:r>
          </w:p>
        </w:tc>
        <w:tc>
          <w:tcPr>
            <w:tcW w:w="1255" w:type="dxa"/>
          </w:tcPr>
          <w:p w14:paraId="711C0244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</w:tr>
      <w:tr w:rsidR="00197498" w:rsidRPr="00C36133" w14:paraId="4F6A1D34" w14:textId="77777777" w:rsidTr="00504033">
        <w:tc>
          <w:tcPr>
            <w:tcW w:w="1558" w:type="dxa"/>
          </w:tcPr>
          <w:p w14:paraId="5B5978E0" w14:textId="77777777" w:rsidR="00197498" w:rsidRPr="00C36133" w:rsidRDefault="00197498" w:rsidP="00504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Study day 7</w:t>
            </w:r>
          </w:p>
        </w:tc>
        <w:tc>
          <w:tcPr>
            <w:tcW w:w="1558" w:type="dxa"/>
          </w:tcPr>
          <w:p w14:paraId="127F14AD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8" w:type="dxa"/>
            <w:vAlign w:val="center"/>
          </w:tcPr>
          <w:p w14:paraId="3048E885" w14:textId="77777777" w:rsidR="00197498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  <w:p w14:paraId="780D0E94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%-4.1%)</w:t>
            </w:r>
          </w:p>
        </w:tc>
        <w:tc>
          <w:tcPr>
            <w:tcW w:w="1711" w:type="dxa"/>
          </w:tcPr>
          <w:p w14:paraId="27F542EC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10" w:type="dxa"/>
            <w:vAlign w:val="center"/>
          </w:tcPr>
          <w:p w14:paraId="071514A8" w14:textId="77777777" w:rsidR="00197498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  <w:p w14:paraId="4EC617FE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5%-8.0%)</w:t>
            </w:r>
          </w:p>
        </w:tc>
        <w:tc>
          <w:tcPr>
            <w:tcW w:w="1255" w:type="dxa"/>
          </w:tcPr>
          <w:p w14:paraId="20935680" w14:textId="77777777" w:rsidR="00197498" w:rsidRPr="00C36133" w:rsidRDefault="00197498" w:rsidP="00504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</w:tr>
    </w:tbl>
    <w:p w14:paraId="34EF3047" w14:textId="77777777" w:rsidR="00197498" w:rsidRDefault="00197498" w:rsidP="001974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2CFE69" w14:textId="77777777" w:rsidR="00197498" w:rsidRDefault="00197498">
      <w:bookmarkStart w:id="0" w:name="_GoBack"/>
      <w:bookmarkEnd w:id="0"/>
    </w:p>
    <w:sectPr w:rsidR="00197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498"/>
    <w:rsid w:val="0019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918D6"/>
  <w15:chartTrackingRefBased/>
  <w15:docId w15:val="{8086A54C-87C9-4A75-97E8-4DA8FFCD7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498"/>
    <w:pPr>
      <w:spacing w:after="200" w:line="276" w:lineRule="auto"/>
    </w:pPr>
    <w:rPr>
      <w:rFonts w:ascii="Arial" w:eastAsiaTheme="minorHAnsi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49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Kwong</dc:creator>
  <cp:keywords/>
  <dc:description/>
  <cp:lastModifiedBy>Diana Kwong</cp:lastModifiedBy>
  <cp:revision>1</cp:revision>
  <dcterms:created xsi:type="dcterms:W3CDTF">2019-11-13T16:30:00Z</dcterms:created>
  <dcterms:modified xsi:type="dcterms:W3CDTF">2019-11-13T16:31:00Z</dcterms:modified>
</cp:coreProperties>
</file>